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1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372"/>
        <w:gridCol w:w="1418"/>
        <w:gridCol w:w="2126"/>
      </w:tblGrid>
      <w:tr w:rsidR="00BF0BBA" w:rsidRPr="000173CD" w:rsidTr="00F60C75">
        <w:tc>
          <w:tcPr>
            <w:tcW w:w="7372" w:type="dxa"/>
            <w:shd w:val="clear" w:color="auto" w:fill="F2F2F2" w:themeFill="background1" w:themeFillShade="F2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917"/>
            </w:tblGrid>
            <w:tr w:rsidR="001B704E" w:rsidRPr="000173CD" w:rsidTr="00575034">
              <w:trPr>
                <w:trHeight w:val="99"/>
              </w:trPr>
              <w:tc>
                <w:tcPr>
                  <w:tcW w:w="1917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ing Criteria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131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10"/>
            </w:tblGrid>
            <w:tr w:rsidR="001B704E" w:rsidRPr="000173CD" w:rsidTr="00F60C75">
              <w:trPr>
                <w:trHeight w:val="99"/>
              </w:trPr>
              <w:tc>
                <w:tcPr>
                  <w:tcW w:w="1310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ed (Yes/No)</w:t>
                  </w:r>
                  <w:bookmarkStart w:id="0" w:name="_GoBack"/>
                  <w:bookmarkEnd w:id="0"/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21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60"/>
            </w:tblGrid>
            <w:tr w:rsidR="003A6DB5" w:rsidRPr="000173CD" w:rsidTr="00575034">
              <w:trPr>
                <w:trHeight w:val="99"/>
              </w:trPr>
              <w:tc>
                <w:tcPr>
                  <w:tcW w:w="2160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ed on Page No.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628"/>
            </w:tblGrid>
            <w:tr w:rsidR="001B704E" w:rsidRPr="000173CD" w:rsidTr="00575034">
              <w:trPr>
                <w:trHeight w:val="99"/>
              </w:trPr>
              <w:tc>
                <w:tcPr>
                  <w:tcW w:w="2628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ing of Background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817"/>
            </w:tblGrid>
            <w:tr w:rsidR="001B704E" w:rsidRPr="000173CD" w:rsidTr="00575034">
              <w:trPr>
                <w:trHeight w:val="99"/>
              </w:trPr>
              <w:tc>
                <w:tcPr>
                  <w:tcW w:w="1817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Problem definition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CB5E38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CB5E38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</w:t>
            </w:r>
            <w:r w:rsidR="00361999" w:rsidRPr="000173CD">
              <w:rPr>
                <w:rFonts w:asciiTheme="majorHAnsi" w:hAnsiTheme="majorHAnsi"/>
                <w:sz w:val="24"/>
                <w:szCs w:val="24"/>
              </w:rPr>
              <w:t>,3</w:t>
            </w: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40"/>
            </w:tblGrid>
            <w:tr w:rsidR="001B704E" w:rsidRPr="000173CD" w:rsidTr="00575034">
              <w:trPr>
                <w:trHeight w:val="99"/>
              </w:trPr>
              <w:tc>
                <w:tcPr>
                  <w:tcW w:w="2140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Hypothesis statement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BB3F83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BB3F83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106"/>
            </w:tblGrid>
            <w:tr w:rsidR="001B704E" w:rsidRPr="000173CD" w:rsidTr="00575034">
              <w:trPr>
                <w:trHeight w:val="99"/>
              </w:trPr>
              <w:tc>
                <w:tcPr>
                  <w:tcW w:w="3106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Description of Study Outcome(s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76765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6765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74"/>
            </w:tblGrid>
            <w:tr w:rsidR="001B704E" w:rsidRPr="000173CD" w:rsidTr="00575034">
              <w:trPr>
                <w:trHeight w:val="99"/>
              </w:trPr>
              <w:tc>
                <w:tcPr>
                  <w:tcW w:w="3574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Type of exposure or intervention used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673B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E673B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51"/>
            </w:tblGrid>
            <w:tr w:rsidR="001B704E" w:rsidRPr="000173CD" w:rsidTr="00575034">
              <w:trPr>
                <w:trHeight w:val="99"/>
              </w:trPr>
              <w:tc>
                <w:tcPr>
                  <w:tcW w:w="2551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Type of study design used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673B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E673B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0357D9" w:rsidRPr="000173CD" w:rsidRDefault="000357D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07"/>
            </w:tblGrid>
            <w:tr w:rsidR="001B704E" w:rsidRPr="000173CD" w:rsidTr="00575034">
              <w:trPr>
                <w:trHeight w:val="99"/>
              </w:trPr>
              <w:tc>
                <w:tcPr>
                  <w:tcW w:w="1707" w:type="dxa"/>
                </w:tcPr>
                <w:p w:rsidR="000357D9" w:rsidRPr="000173CD" w:rsidRDefault="000357D9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Study population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673B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1D65F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984"/>
            </w:tblGrid>
            <w:tr w:rsidR="001B704E" w:rsidRPr="000173CD" w:rsidTr="00575034">
              <w:trPr>
                <w:trHeight w:val="99"/>
              </w:trPr>
              <w:tc>
                <w:tcPr>
                  <w:tcW w:w="2984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ing of Search Strategy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475"/>
            </w:tblGrid>
            <w:tr w:rsidR="001B704E" w:rsidRPr="000173CD" w:rsidTr="00575034">
              <w:trPr>
                <w:trHeight w:val="240"/>
              </w:trPr>
              <w:tc>
                <w:tcPr>
                  <w:tcW w:w="5475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Qualificatio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>ns of searchers (</w:t>
                  </w:r>
                  <w:proofErr w:type="spellStart"/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>eg</w:t>
                  </w:r>
                  <w:proofErr w:type="spellEnd"/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, librarians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and investigators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A30F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EA30F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14"/>
            </w:tblGrid>
            <w:tr w:rsidR="001B704E" w:rsidRPr="000173CD" w:rsidTr="00575034">
              <w:trPr>
                <w:trHeight w:val="240"/>
              </w:trPr>
              <w:tc>
                <w:tcPr>
                  <w:tcW w:w="7014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Search 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strategy, including time period included in the synthesis and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keywords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A30F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065CE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131"/>
            </w:tblGrid>
            <w:tr w:rsidR="001B704E" w:rsidRPr="000173CD" w:rsidTr="00575034">
              <w:trPr>
                <w:trHeight w:val="240"/>
              </w:trPr>
              <w:tc>
                <w:tcPr>
                  <w:tcW w:w="6131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ffort to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 include all available studies,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including contact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lastRenderedPageBreak/>
                    <w:t>with authors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307"/>
            </w:tblGrid>
            <w:tr w:rsidR="001B704E" w:rsidRPr="000173CD" w:rsidTr="00575034">
              <w:trPr>
                <w:trHeight w:val="99"/>
              </w:trPr>
              <w:tc>
                <w:tcPr>
                  <w:tcW w:w="3307" w:type="dxa"/>
                </w:tcPr>
                <w:p w:rsidR="00F133DF" w:rsidRPr="000173CD" w:rsidRDefault="00575034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D</w:t>
                  </w:r>
                  <w:r w:rsidR="00F133DF" w:rsidRPr="000173CD">
                    <w:rPr>
                      <w:rFonts w:asciiTheme="majorHAnsi" w:hAnsiTheme="majorHAnsi"/>
                      <w:sz w:val="24"/>
                      <w:szCs w:val="24"/>
                    </w:rPr>
                    <w:t>atabases and registries searched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1B61D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1B61D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698"/>
            </w:tblGrid>
            <w:tr w:rsidR="001B704E" w:rsidRPr="000173CD" w:rsidTr="00575034">
              <w:trPr>
                <w:trHeight w:val="380"/>
              </w:trPr>
              <w:tc>
                <w:tcPr>
                  <w:tcW w:w="6698" w:type="dxa"/>
                </w:tcPr>
                <w:p w:rsidR="00F133DF" w:rsidRPr="000173CD" w:rsidRDefault="00B522C2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Search software used, name and </w:t>
                  </w:r>
                  <w:r w:rsidR="00F133DF" w:rsidRPr="000173CD">
                    <w:rPr>
                      <w:rFonts w:asciiTheme="majorHAnsi" w:hAnsiTheme="majorHAnsi"/>
                      <w:sz w:val="24"/>
                      <w:szCs w:val="24"/>
                    </w:rPr>
                    <w:t>version, including special features used</w:t>
                  </w:r>
                </w:p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(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g</w:t>
                  </w:r>
                  <w:proofErr w:type="spellEnd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, explosion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0A013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065CE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19"/>
            </w:tblGrid>
            <w:tr w:rsidR="001B704E" w:rsidRPr="000173CD" w:rsidTr="00575034">
              <w:trPr>
                <w:trHeight w:val="240"/>
              </w:trPr>
              <w:tc>
                <w:tcPr>
                  <w:tcW w:w="5719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Use of hand searching (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g</w:t>
                  </w:r>
                  <w:proofErr w:type="spellEnd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, refe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rence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lists of obtained articles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976"/>
            </w:tblGrid>
            <w:tr w:rsidR="001B704E" w:rsidRPr="000173CD" w:rsidTr="00575034">
              <w:trPr>
                <w:trHeight w:val="240"/>
              </w:trPr>
              <w:tc>
                <w:tcPr>
                  <w:tcW w:w="5976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List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 of citations located and those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xcluded, including justification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665"/>
            </w:tblGrid>
            <w:tr w:rsidR="001B704E" w:rsidRPr="000173CD" w:rsidTr="00575034">
              <w:trPr>
                <w:trHeight w:val="380"/>
              </w:trPr>
              <w:tc>
                <w:tcPr>
                  <w:tcW w:w="6665" w:type="dxa"/>
                </w:tcPr>
                <w:p w:rsidR="00F133DF" w:rsidRPr="000173CD" w:rsidRDefault="00B522C2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Method for addressing articles </w:t>
                  </w:r>
                  <w:r w:rsidR="00F133DF" w:rsidRPr="000173CD">
                    <w:rPr>
                      <w:rFonts w:asciiTheme="majorHAnsi" w:hAnsiTheme="majorHAnsi"/>
                      <w:sz w:val="24"/>
                      <w:szCs w:val="24"/>
                    </w:rPr>
                    <w:t>pu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blished in languages other than </w:t>
                  </w:r>
                  <w:r w:rsidR="00F133DF" w:rsidRPr="000173CD">
                    <w:rPr>
                      <w:rFonts w:asciiTheme="majorHAnsi" w:hAnsiTheme="majorHAnsi"/>
                      <w:sz w:val="24"/>
                      <w:szCs w:val="24"/>
                    </w:rPr>
                    <w:t>English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998"/>
            </w:tblGrid>
            <w:tr w:rsidR="001B704E" w:rsidRPr="000173CD" w:rsidTr="00575034">
              <w:trPr>
                <w:trHeight w:val="240"/>
              </w:trPr>
              <w:tc>
                <w:tcPr>
                  <w:tcW w:w="4998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M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ethod of handling abstracts and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unpublished studies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652"/>
            </w:tblGrid>
            <w:tr w:rsidR="001B704E" w:rsidRPr="000173CD" w:rsidTr="00575034">
              <w:trPr>
                <w:trHeight w:val="99"/>
              </w:trPr>
              <w:tc>
                <w:tcPr>
                  <w:tcW w:w="3652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Description of any contact with authors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900679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F133DF" w:rsidRPr="000173CD" w:rsidRDefault="00F133DF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83"/>
            </w:tblGrid>
            <w:tr w:rsidR="001B704E" w:rsidRPr="000173CD" w:rsidTr="00575034">
              <w:trPr>
                <w:trHeight w:val="99"/>
              </w:trPr>
              <w:tc>
                <w:tcPr>
                  <w:tcW w:w="2283" w:type="dxa"/>
                </w:tcPr>
                <w:p w:rsidR="00F133DF" w:rsidRPr="000173CD" w:rsidRDefault="00F133DF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b/>
                      <w:bCs/>
                      <w:sz w:val="24"/>
                      <w:szCs w:val="24"/>
                    </w:rPr>
                    <w:t>Reporting of Methods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14"/>
            </w:tblGrid>
            <w:tr w:rsidR="001B704E" w:rsidRPr="000173CD" w:rsidTr="00575034">
              <w:trPr>
                <w:trHeight w:val="380"/>
              </w:trPr>
              <w:tc>
                <w:tcPr>
                  <w:tcW w:w="7014" w:type="dxa"/>
                </w:tcPr>
                <w:p w:rsidR="0049742D" w:rsidRPr="000173CD" w:rsidRDefault="00B522C2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Description of relevance or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>appropria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teness of studies assembled for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>assessing the hypothesis to be tested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E0054E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E0054E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14"/>
            </w:tblGrid>
            <w:tr w:rsidR="001B704E" w:rsidRPr="000173CD" w:rsidTr="00575034">
              <w:trPr>
                <w:trHeight w:val="380"/>
              </w:trPr>
              <w:tc>
                <w:tcPr>
                  <w:tcW w:w="7014" w:type="dxa"/>
                </w:tcPr>
                <w:p w:rsidR="0049742D" w:rsidRPr="000173CD" w:rsidRDefault="0049742D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Rationale 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for the selection and coding of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data (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</w:t>
                  </w:r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>g</w:t>
                  </w:r>
                  <w:proofErr w:type="spellEnd"/>
                  <w:r w:rsidR="00B522C2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, sound clinical principles or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convenience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4231" w:rsidRPr="000173CD" w:rsidRDefault="00224231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224231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14"/>
            </w:tblGrid>
            <w:tr w:rsidR="001B704E" w:rsidRPr="000173CD" w:rsidTr="00575034">
              <w:trPr>
                <w:trHeight w:val="380"/>
              </w:trPr>
              <w:tc>
                <w:tcPr>
                  <w:tcW w:w="7014" w:type="dxa"/>
                </w:tcPr>
                <w:p w:rsidR="0049742D" w:rsidRPr="000173CD" w:rsidRDefault="00B522C2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Documentation of how data were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classified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and coded (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g</w:t>
                  </w:r>
                  <w:proofErr w:type="spellEnd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, 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lastRenderedPageBreak/>
                    <w:t xml:space="preserve">multiple 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raters</w:t>
                  </w:r>
                  <w:proofErr w:type="spellEnd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,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>blinding, and interrater reliability)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7162D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26" w:type="dxa"/>
          </w:tcPr>
          <w:p w:rsidR="00BF0BBA" w:rsidRPr="000173CD" w:rsidRDefault="007162D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14"/>
            </w:tblGrid>
            <w:tr w:rsidR="001B704E" w:rsidRPr="000173CD" w:rsidTr="00575034">
              <w:trPr>
                <w:trHeight w:val="380"/>
              </w:trPr>
              <w:tc>
                <w:tcPr>
                  <w:tcW w:w="7014" w:type="dxa"/>
                </w:tcPr>
                <w:p w:rsidR="0049742D" w:rsidRPr="000173CD" w:rsidRDefault="00B522C2" w:rsidP="000173CD">
                  <w:pPr>
                    <w:rPr>
                      <w:rFonts w:asciiTheme="majorHAnsi" w:hAnsiTheme="majorHAnsi"/>
                      <w:sz w:val="24"/>
                      <w:szCs w:val="24"/>
                    </w:rPr>
                  </w:pP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Assessment of confounding (</w:t>
                  </w:r>
                  <w:proofErr w:type="spellStart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>eg</w:t>
                  </w:r>
                  <w:proofErr w:type="spellEnd"/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,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>compara</w:t>
                  </w:r>
                  <w:r w:rsidRPr="000173CD">
                    <w:rPr>
                      <w:rFonts w:asciiTheme="majorHAnsi" w:hAnsiTheme="majorHAnsi"/>
                      <w:sz w:val="24"/>
                      <w:szCs w:val="24"/>
                    </w:rPr>
                    <w:t xml:space="preserve">bility of cases and controls in </w:t>
                  </w:r>
                  <w:r w:rsidR="0049742D" w:rsidRPr="000173CD">
                    <w:rPr>
                      <w:rFonts w:asciiTheme="majorHAnsi" w:hAnsiTheme="majorHAnsi"/>
                      <w:sz w:val="24"/>
                      <w:szCs w:val="24"/>
                    </w:rPr>
                    <w:t>studies where appropriate</w:t>
                  </w:r>
                </w:p>
              </w:tc>
            </w:tr>
          </w:tbl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B8075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B8075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Assessment of study quality, including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blinding of quality assessors;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stratific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ation or regression on possible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predictors of study results</w:t>
            </w:r>
          </w:p>
        </w:tc>
        <w:tc>
          <w:tcPr>
            <w:tcW w:w="1418" w:type="dxa"/>
          </w:tcPr>
          <w:p w:rsidR="00BF0BBA" w:rsidRPr="000173CD" w:rsidRDefault="00B8075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B8075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Assessment of heterogeneity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065CE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C21D1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Description of statistical methods (</w:t>
            </w:r>
            <w:proofErr w:type="spellStart"/>
            <w:r w:rsidRPr="000173CD">
              <w:rPr>
                <w:rFonts w:asciiTheme="majorHAnsi" w:hAnsiTheme="majorHAnsi"/>
                <w:sz w:val="24"/>
                <w:szCs w:val="24"/>
              </w:rPr>
              <w:t>eg</w:t>
            </w:r>
            <w:proofErr w:type="spellEnd"/>
            <w:r w:rsidRPr="000173CD">
              <w:rPr>
                <w:rFonts w:asciiTheme="majorHAnsi" w:hAnsiTheme="majorHAnsi"/>
                <w:sz w:val="24"/>
                <w:szCs w:val="24"/>
              </w:rPr>
              <w:t>,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complete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description of fixed or random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effects m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odels, justification of whether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the chose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n models account for predictors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of study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results, dose-response models,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or cumulati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ve meta-analysis) in sufficient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detail to be replicated</w:t>
            </w:r>
          </w:p>
        </w:tc>
        <w:tc>
          <w:tcPr>
            <w:tcW w:w="1418" w:type="dxa"/>
          </w:tcPr>
          <w:p w:rsidR="00BF0BBA" w:rsidRPr="000173CD" w:rsidRDefault="00065CE4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C21D1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Provision of appropriate tables and</w:t>
            </w:r>
            <w:r w:rsidR="00575034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graphics</w:t>
            </w:r>
          </w:p>
        </w:tc>
        <w:tc>
          <w:tcPr>
            <w:tcW w:w="1418" w:type="dxa"/>
          </w:tcPr>
          <w:p w:rsidR="00BF0BBA" w:rsidRPr="000173CD" w:rsidRDefault="00B8075B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C21D1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5,8,11,12,13,16,17,18</w:t>
            </w: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b/>
                <w:bCs/>
                <w:sz w:val="24"/>
                <w:szCs w:val="24"/>
              </w:rPr>
              <w:t>Reporting of Results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Table giving descriptive information for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each study included</w:t>
            </w:r>
          </w:p>
        </w:tc>
        <w:tc>
          <w:tcPr>
            <w:tcW w:w="1418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Results of sensitivity testing (</w:t>
            </w:r>
            <w:proofErr w:type="spellStart"/>
            <w:r w:rsidRPr="000173CD">
              <w:rPr>
                <w:rFonts w:asciiTheme="majorHAnsi" w:hAnsiTheme="majorHAnsi"/>
                <w:sz w:val="24"/>
                <w:szCs w:val="24"/>
              </w:rPr>
              <w:t>eg</w:t>
            </w:r>
            <w:proofErr w:type="spellEnd"/>
            <w:r w:rsidRPr="000173CD">
              <w:rPr>
                <w:rFonts w:asciiTheme="majorHAnsi" w:hAnsiTheme="majorHAnsi"/>
                <w:sz w:val="24"/>
                <w:szCs w:val="24"/>
              </w:rPr>
              <w:t>,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subgroup analysis)</w:t>
            </w:r>
          </w:p>
        </w:tc>
        <w:tc>
          <w:tcPr>
            <w:tcW w:w="1418" w:type="dxa"/>
          </w:tcPr>
          <w:p w:rsidR="00BF0BBA" w:rsidRPr="000173CD" w:rsidRDefault="00C2375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C2375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10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Indication of statistical uncertainty of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findings</w:t>
            </w:r>
          </w:p>
        </w:tc>
        <w:tc>
          <w:tcPr>
            <w:tcW w:w="1418" w:type="dxa"/>
          </w:tcPr>
          <w:p w:rsidR="00BF0BBA" w:rsidRPr="000173CD" w:rsidRDefault="00C2375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C23750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9,10</w:t>
            </w: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b/>
                <w:bCs/>
                <w:sz w:val="24"/>
                <w:szCs w:val="24"/>
              </w:rPr>
              <w:t>Reporting of Discussion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Quantitative assessment of bias (</w:t>
            </w:r>
            <w:proofErr w:type="spellStart"/>
            <w:r w:rsidRPr="000173CD">
              <w:rPr>
                <w:rFonts w:asciiTheme="majorHAnsi" w:hAnsiTheme="majorHAnsi"/>
                <w:sz w:val="24"/>
                <w:szCs w:val="24"/>
              </w:rPr>
              <w:t>eg</w:t>
            </w:r>
            <w:proofErr w:type="spellEnd"/>
            <w:r w:rsidRPr="000173CD">
              <w:rPr>
                <w:rFonts w:asciiTheme="majorHAnsi" w:hAnsiTheme="majorHAnsi"/>
                <w:sz w:val="24"/>
                <w:szCs w:val="24"/>
              </w:rPr>
              <w:t>,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publication bias)</w:t>
            </w:r>
          </w:p>
        </w:tc>
        <w:tc>
          <w:tcPr>
            <w:tcW w:w="1418" w:type="dxa"/>
          </w:tcPr>
          <w:p w:rsidR="00BF0BBA" w:rsidRPr="000173CD" w:rsidRDefault="007162D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F7CE7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Justification for exclusion (</w:t>
            </w:r>
            <w:proofErr w:type="spellStart"/>
            <w:r w:rsidRPr="000173CD">
              <w:rPr>
                <w:rFonts w:asciiTheme="majorHAnsi" w:hAnsiTheme="majorHAnsi"/>
                <w:sz w:val="24"/>
                <w:szCs w:val="24"/>
              </w:rPr>
              <w:t>eg</w:t>
            </w:r>
            <w:proofErr w:type="spellEnd"/>
            <w:r w:rsidRPr="000173CD">
              <w:rPr>
                <w:rFonts w:asciiTheme="majorHAnsi" w:hAnsiTheme="majorHAnsi"/>
                <w:sz w:val="24"/>
                <w:szCs w:val="24"/>
              </w:rPr>
              <w:t>, exclusion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of non–English-language citations)</w:t>
            </w:r>
          </w:p>
        </w:tc>
        <w:tc>
          <w:tcPr>
            <w:tcW w:w="1418" w:type="dxa"/>
          </w:tcPr>
          <w:p w:rsidR="00BF0BBA" w:rsidRPr="000173CD" w:rsidRDefault="007162D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F7CE7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1,22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Assessment of quality of included studies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AB268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7F7CE7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13</w:t>
            </w:r>
          </w:p>
        </w:tc>
      </w:tr>
      <w:tr w:rsidR="00BF0BBA" w:rsidRPr="000173CD" w:rsidTr="00F60C75">
        <w:tc>
          <w:tcPr>
            <w:tcW w:w="7372" w:type="dxa"/>
            <w:shd w:val="clear" w:color="auto" w:fill="C6D9F1" w:themeFill="text2" w:themeFillTint="33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b/>
                <w:bCs/>
                <w:sz w:val="24"/>
                <w:szCs w:val="24"/>
              </w:rPr>
              <w:t>Reporting of Conclusions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Consideration of alternative explanations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for observed results</w:t>
            </w:r>
          </w:p>
        </w:tc>
        <w:tc>
          <w:tcPr>
            <w:tcW w:w="1418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</w:t>
            </w:r>
            <w:r w:rsidR="00AB2685" w:rsidRPr="000173CD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</w:tr>
      <w:tr w:rsidR="00BF0BBA" w:rsidRPr="000173CD" w:rsidTr="00F60C75">
        <w:tc>
          <w:tcPr>
            <w:tcW w:w="7372" w:type="dxa"/>
          </w:tcPr>
          <w:p w:rsidR="00BF0BBA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Generalization of the conclusions (</w:t>
            </w:r>
            <w:proofErr w:type="spellStart"/>
            <w:r w:rsidRPr="000173CD">
              <w:rPr>
                <w:rFonts w:asciiTheme="majorHAnsi" w:hAnsiTheme="majorHAnsi"/>
                <w:sz w:val="24"/>
                <w:szCs w:val="24"/>
              </w:rPr>
              <w:t>ie</w:t>
            </w:r>
            <w:proofErr w:type="spellEnd"/>
            <w:r w:rsidRPr="000173CD">
              <w:rPr>
                <w:rFonts w:asciiTheme="majorHAnsi" w:hAnsiTheme="majorHAnsi"/>
                <w:sz w:val="24"/>
                <w:szCs w:val="24"/>
              </w:rPr>
              <w:t>,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appropr</w:t>
            </w:r>
            <w:r w:rsidR="00B522C2" w:rsidRPr="000173CD">
              <w:rPr>
                <w:rFonts w:asciiTheme="majorHAnsi" w:hAnsiTheme="majorHAnsi"/>
                <w:sz w:val="24"/>
                <w:szCs w:val="24"/>
              </w:rPr>
              <w:t xml:space="preserve">iate for the data presented and </w:t>
            </w:r>
            <w:r w:rsidRPr="000173CD">
              <w:rPr>
                <w:rFonts w:asciiTheme="majorHAnsi" w:hAnsiTheme="majorHAnsi"/>
                <w:sz w:val="24"/>
                <w:szCs w:val="24"/>
              </w:rPr>
              <w:t>within the domain of the literature review)</w:t>
            </w:r>
          </w:p>
        </w:tc>
        <w:tc>
          <w:tcPr>
            <w:tcW w:w="1418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AB268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2</w:t>
            </w:r>
          </w:p>
        </w:tc>
      </w:tr>
      <w:tr w:rsidR="00BF0BBA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Guidelines for future research</w:t>
            </w:r>
          </w:p>
          <w:p w:rsidR="00BF0BBA" w:rsidRPr="000173CD" w:rsidRDefault="00BF0BBA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0BBA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BF0BBA" w:rsidRPr="000173CD" w:rsidRDefault="00AB268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2</w:t>
            </w:r>
          </w:p>
        </w:tc>
      </w:tr>
      <w:tr w:rsidR="0049742D" w:rsidRPr="000173CD" w:rsidTr="00F60C75">
        <w:tc>
          <w:tcPr>
            <w:tcW w:w="7372" w:type="dxa"/>
          </w:tcPr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Disclosure of funding source</w:t>
            </w:r>
          </w:p>
          <w:p w:rsidR="0049742D" w:rsidRPr="000173CD" w:rsidRDefault="0049742D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:rsidR="0049742D" w:rsidRPr="000173CD" w:rsidRDefault="00206E12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49742D" w:rsidRPr="000173CD" w:rsidRDefault="00AB2685" w:rsidP="000173CD">
            <w:pPr>
              <w:spacing w:line="276" w:lineRule="auto"/>
              <w:rPr>
                <w:rFonts w:asciiTheme="majorHAnsi" w:hAnsiTheme="majorHAnsi"/>
                <w:sz w:val="24"/>
                <w:szCs w:val="24"/>
              </w:rPr>
            </w:pPr>
            <w:r w:rsidRPr="000173CD">
              <w:rPr>
                <w:rFonts w:asciiTheme="majorHAnsi" w:hAnsiTheme="majorHAnsi"/>
                <w:sz w:val="24"/>
                <w:szCs w:val="24"/>
              </w:rPr>
              <w:t>23</w:t>
            </w:r>
          </w:p>
        </w:tc>
      </w:tr>
    </w:tbl>
    <w:p w:rsidR="00EB1914" w:rsidRPr="000173CD" w:rsidRDefault="00EB1914" w:rsidP="000173CD">
      <w:pPr>
        <w:rPr>
          <w:rFonts w:asciiTheme="majorHAnsi" w:hAnsiTheme="majorHAnsi"/>
          <w:sz w:val="24"/>
          <w:szCs w:val="24"/>
        </w:rPr>
      </w:pPr>
    </w:p>
    <w:sectPr w:rsidR="00EB1914" w:rsidRPr="00017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BBA"/>
    <w:rsid w:val="000173CD"/>
    <w:rsid w:val="000357D9"/>
    <w:rsid w:val="00053AAB"/>
    <w:rsid w:val="00065CE4"/>
    <w:rsid w:val="000A013B"/>
    <w:rsid w:val="00126544"/>
    <w:rsid w:val="001B61D0"/>
    <w:rsid w:val="001B704E"/>
    <w:rsid w:val="001D0595"/>
    <w:rsid w:val="001D65FA"/>
    <w:rsid w:val="00206E12"/>
    <w:rsid w:val="002106A1"/>
    <w:rsid w:val="00224231"/>
    <w:rsid w:val="002443D5"/>
    <w:rsid w:val="002C6F5B"/>
    <w:rsid w:val="00361999"/>
    <w:rsid w:val="00394043"/>
    <w:rsid w:val="003A6DB5"/>
    <w:rsid w:val="003C1241"/>
    <w:rsid w:val="0049742D"/>
    <w:rsid w:val="00575034"/>
    <w:rsid w:val="007162D5"/>
    <w:rsid w:val="00767654"/>
    <w:rsid w:val="007C21D1"/>
    <w:rsid w:val="007F7CE7"/>
    <w:rsid w:val="008A659F"/>
    <w:rsid w:val="008D7D4D"/>
    <w:rsid w:val="00900679"/>
    <w:rsid w:val="00AB2685"/>
    <w:rsid w:val="00B0528D"/>
    <w:rsid w:val="00B522C2"/>
    <w:rsid w:val="00B8075B"/>
    <w:rsid w:val="00BB3F83"/>
    <w:rsid w:val="00BF0BBA"/>
    <w:rsid w:val="00C23750"/>
    <w:rsid w:val="00CB5E38"/>
    <w:rsid w:val="00CF1BBE"/>
    <w:rsid w:val="00D26DF7"/>
    <w:rsid w:val="00E0054E"/>
    <w:rsid w:val="00E225E0"/>
    <w:rsid w:val="00E46097"/>
    <w:rsid w:val="00E673B5"/>
    <w:rsid w:val="00E852C1"/>
    <w:rsid w:val="00EA30FF"/>
    <w:rsid w:val="00EB0561"/>
    <w:rsid w:val="00EB1914"/>
    <w:rsid w:val="00F133DF"/>
    <w:rsid w:val="00F6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0BB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3A6DB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0BB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3A6D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,Khaled</dc:creator>
  <cp:lastModifiedBy>Karim Khaled</cp:lastModifiedBy>
  <cp:revision>40</cp:revision>
  <dcterms:created xsi:type="dcterms:W3CDTF">2020-02-19T16:47:00Z</dcterms:created>
  <dcterms:modified xsi:type="dcterms:W3CDTF">2020-03-20T11:01:00Z</dcterms:modified>
</cp:coreProperties>
</file>